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1FD17" w14:textId="2EF35EA4" w:rsidR="00A95817" w:rsidRPr="00225E2F" w:rsidRDefault="006B149C" w:rsidP="00A95817">
      <w:pPr>
        <w:tabs>
          <w:tab w:val="left" w:pos="1930"/>
          <w:tab w:val="left" w:pos="2689"/>
          <w:tab w:val="left" w:pos="4207"/>
          <w:tab w:val="left" w:pos="4964"/>
          <w:tab w:val="left" w:pos="5723"/>
          <w:tab w:val="left" w:pos="7241"/>
          <w:tab w:val="left" w:pos="7998"/>
          <w:tab w:val="left" w:pos="8757"/>
          <w:tab w:val="left" w:pos="10275"/>
          <w:tab w:val="left" w:pos="11032"/>
          <w:tab w:val="left" w:pos="11791"/>
          <w:tab w:val="left" w:pos="13309"/>
        </w:tabs>
        <w:spacing w:after="0" w:line="240" w:lineRule="auto"/>
        <w:ind w:left="108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  <w:t>Supporting information</w:t>
      </w:r>
    </w:p>
    <w:p w14:paraId="7B8C7C24" w14:textId="77777777" w:rsidR="00A95817" w:rsidRPr="00225E2F" w:rsidRDefault="00A95817" w:rsidP="00A95817">
      <w:pPr>
        <w:tabs>
          <w:tab w:val="left" w:pos="1930"/>
          <w:tab w:val="left" w:pos="2689"/>
          <w:tab w:val="left" w:pos="4207"/>
          <w:tab w:val="left" w:pos="4964"/>
          <w:tab w:val="left" w:pos="5723"/>
          <w:tab w:val="left" w:pos="7241"/>
          <w:tab w:val="left" w:pos="7998"/>
          <w:tab w:val="left" w:pos="8757"/>
          <w:tab w:val="left" w:pos="10275"/>
          <w:tab w:val="left" w:pos="11032"/>
          <w:tab w:val="left" w:pos="11791"/>
          <w:tab w:val="left" w:pos="13309"/>
        </w:tabs>
        <w:spacing w:after="0" w:line="240" w:lineRule="auto"/>
        <w:ind w:left="108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36FDFE94" w14:textId="4A4F1C51" w:rsidR="004A3764" w:rsidRPr="00225E2F" w:rsidRDefault="00A95817" w:rsidP="00A95817">
      <w:pPr>
        <w:tabs>
          <w:tab w:val="left" w:pos="1930"/>
          <w:tab w:val="left" w:pos="2689"/>
          <w:tab w:val="left" w:pos="4207"/>
          <w:tab w:val="left" w:pos="4964"/>
          <w:tab w:val="left" w:pos="5723"/>
          <w:tab w:val="left" w:pos="7241"/>
          <w:tab w:val="left" w:pos="7998"/>
          <w:tab w:val="left" w:pos="8757"/>
          <w:tab w:val="left" w:pos="10275"/>
          <w:tab w:val="left" w:pos="11032"/>
          <w:tab w:val="left" w:pos="11791"/>
          <w:tab w:val="left" w:pos="13309"/>
        </w:tabs>
        <w:spacing w:after="0" w:line="240" w:lineRule="auto"/>
        <w:ind w:left="108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</w:pPr>
      <w:r w:rsidRPr="00225E2F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  <w:t>Supplementary Table S1</w:t>
      </w:r>
      <w:r w:rsidR="004A3764" w:rsidRPr="00225E2F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  <w:t xml:space="preserve">.  </w:t>
      </w:r>
      <w:r w:rsidR="00607421" w:rsidRPr="00225E2F">
        <w:rPr>
          <w:b/>
          <w:bCs/>
          <w:sz w:val="20"/>
          <w:szCs w:val="20"/>
        </w:rPr>
        <w:t>Association between explanatory variables and frequency of emergency department visits in total population: Poison regression mixed models with general practice as random effect</w:t>
      </w:r>
    </w:p>
    <w:p w14:paraId="0E9458FD" w14:textId="77777777" w:rsidR="004A3764" w:rsidRDefault="004A3764" w:rsidP="00A95817">
      <w:pPr>
        <w:tabs>
          <w:tab w:val="left" w:pos="1930"/>
          <w:tab w:val="left" w:pos="2689"/>
          <w:tab w:val="left" w:pos="4207"/>
          <w:tab w:val="left" w:pos="4964"/>
          <w:tab w:val="left" w:pos="5723"/>
          <w:tab w:val="left" w:pos="7241"/>
          <w:tab w:val="left" w:pos="7998"/>
          <w:tab w:val="left" w:pos="8757"/>
          <w:tab w:val="left" w:pos="10275"/>
          <w:tab w:val="left" w:pos="11032"/>
          <w:tab w:val="left" w:pos="11791"/>
          <w:tab w:val="left" w:pos="133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en-GB"/>
          <w14:ligatures w14:val="none"/>
        </w:rPr>
      </w:pPr>
    </w:p>
    <w:tbl>
      <w:tblPr>
        <w:tblStyle w:val="TableGrid"/>
        <w:tblpPr w:leftFromText="180" w:rightFromText="180" w:vertAnchor="page" w:horzAnchor="margin" w:tblpY="3071"/>
        <w:tblW w:w="8879" w:type="dxa"/>
        <w:tblLook w:val="04A0" w:firstRow="1" w:lastRow="0" w:firstColumn="1" w:lastColumn="0" w:noHBand="0" w:noVBand="1"/>
      </w:tblPr>
      <w:tblGrid>
        <w:gridCol w:w="2805"/>
        <w:gridCol w:w="1649"/>
        <w:gridCol w:w="1649"/>
        <w:gridCol w:w="1273"/>
        <w:gridCol w:w="1503"/>
      </w:tblGrid>
      <w:tr w:rsidR="004A3764" w:rsidRPr="004A3764" w14:paraId="799C073B" w14:textId="77777777" w:rsidTr="00955B9A">
        <w:trPr>
          <w:trHeight w:val="300"/>
        </w:trPr>
        <w:tc>
          <w:tcPr>
            <w:tcW w:w="2805" w:type="dxa"/>
            <w:hideMark/>
          </w:tcPr>
          <w:p w14:paraId="2433D3EA" w14:textId="77777777" w:rsidR="004A3764" w:rsidRPr="00F4070D" w:rsidRDefault="004A3764" w:rsidP="007E11E5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Variable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73558FD2" w14:textId="77777777" w:rsidR="004A3764" w:rsidRPr="00F4070D" w:rsidRDefault="004A3764" w:rsidP="007E11E5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RR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22" w:type="dxa"/>
            <w:gridSpan w:val="2"/>
            <w:hideMark/>
          </w:tcPr>
          <w:p w14:paraId="347B66FF" w14:textId="77777777" w:rsidR="004A3764" w:rsidRPr="00F4070D" w:rsidRDefault="004A3764" w:rsidP="007E11E5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95% CI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03" w:type="dxa"/>
            <w:hideMark/>
          </w:tcPr>
          <w:p w14:paraId="7D2B1A47" w14:textId="77777777" w:rsidR="004A3764" w:rsidRPr="00F4070D" w:rsidRDefault="004A3764" w:rsidP="007E11E5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p-value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3764" w:rsidRPr="004A3764" w14:paraId="632D2D1A" w14:textId="77777777" w:rsidTr="00955B9A">
        <w:trPr>
          <w:trHeight w:val="300"/>
        </w:trPr>
        <w:tc>
          <w:tcPr>
            <w:tcW w:w="2805" w:type="dxa"/>
          </w:tcPr>
          <w:p w14:paraId="71CE62EF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ge &lt;=4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</w:tcPr>
          <w:p w14:paraId="15B65872" w14:textId="2A12EAC3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76 </w:t>
            </w:r>
          </w:p>
        </w:tc>
        <w:tc>
          <w:tcPr>
            <w:tcW w:w="1649" w:type="dxa"/>
          </w:tcPr>
          <w:p w14:paraId="0F6BDD5E" w14:textId="4DF945E8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363 </w:t>
            </w:r>
          </w:p>
        </w:tc>
        <w:tc>
          <w:tcPr>
            <w:tcW w:w="1273" w:type="dxa"/>
          </w:tcPr>
          <w:p w14:paraId="38180B5B" w14:textId="4B73C7A9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793 </w:t>
            </w:r>
          </w:p>
        </w:tc>
        <w:tc>
          <w:tcPr>
            <w:tcW w:w="1503" w:type="dxa"/>
          </w:tcPr>
          <w:p w14:paraId="0D788258" w14:textId="5676C4CF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235268A9" w14:textId="77777777" w:rsidTr="00955B9A">
        <w:trPr>
          <w:trHeight w:val="300"/>
        </w:trPr>
        <w:tc>
          <w:tcPr>
            <w:tcW w:w="2805" w:type="dxa"/>
            <w:hideMark/>
          </w:tcPr>
          <w:p w14:paraId="5728350E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ge 5-14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3C884888" w14:textId="4C316B1D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30 </w:t>
            </w:r>
          </w:p>
        </w:tc>
        <w:tc>
          <w:tcPr>
            <w:tcW w:w="1649" w:type="dxa"/>
            <w:hideMark/>
          </w:tcPr>
          <w:p w14:paraId="53535934" w14:textId="21C05F7B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93 </w:t>
            </w:r>
          </w:p>
        </w:tc>
        <w:tc>
          <w:tcPr>
            <w:tcW w:w="1273" w:type="dxa"/>
            <w:hideMark/>
          </w:tcPr>
          <w:p w14:paraId="3F920AE3" w14:textId="7D2895B7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69 </w:t>
            </w:r>
          </w:p>
        </w:tc>
        <w:tc>
          <w:tcPr>
            <w:tcW w:w="1503" w:type="dxa"/>
            <w:hideMark/>
          </w:tcPr>
          <w:p w14:paraId="60B88EFD" w14:textId="5FADB975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55AB2ABB" w14:textId="77777777" w:rsidTr="00955B9A">
        <w:trPr>
          <w:trHeight w:val="300"/>
        </w:trPr>
        <w:tc>
          <w:tcPr>
            <w:tcW w:w="2805" w:type="dxa"/>
            <w:hideMark/>
          </w:tcPr>
          <w:p w14:paraId="2B85F2B0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ge 15-35 (ref)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4CBC14DE" w14:textId="608272F1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649" w:type="dxa"/>
            <w:hideMark/>
          </w:tcPr>
          <w:p w14:paraId="667954B3" w14:textId="62C06F86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273" w:type="dxa"/>
            <w:hideMark/>
          </w:tcPr>
          <w:p w14:paraId="57B33EE0" w14:textId="49C24B75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503" w:type="dxa"/>
            <w:hideMark/>
          </w:tcPr>
          <w:p w14:paraId="12800E24" w14:textId="46B868DB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</w:tr>
      <w:tr w:rsidR="004A3764" w:rsidRPr="004A3764" w14:paraId="7201AC3C" w14:textId="77777777" w:rsidTr="00955B9A">
        <w:trPr>
          <w:trHeight w:val="300"/>
        </w:trPr>
        <w:tc>
          <w:tcPr>
            <w:tcW w:w="2805" w:type="dxa"/>
            <w:hideMark/>
          </w:tcPr>
          <w:p w14:paraId="229335DB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ge 36-70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0485D7F2" w14:textId="0861624E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189 </w:t>
            </w:r>
          </w:p>
        </w:tc>
        <w:tc>
          <w:tcPr>
            <w:tcW w:w="1649" w:type="dxa"/>
            <w:hideMark/>
          </w:tcPr>
          <w:p w14:paraId="1DBA1A09" w14:textId="28E04DDE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111 </w:t>
            </w:r>
          </w:p>
        </w:tc>
        <w:tc>
          <w:tcPr>
            <w:tcW w:w="1273" w:type="dxa"/>
            <w:hideMark/>
          </w:tcPr>
          <w:p w14:paraId="07858AD0" w14:textId="736A34B2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268 </w:t>
            </w:r>
          </w:p>
        </w:tc>
        <w:tc>
          <w:tcPr>
            <w:tcW w:w="1503" w:type="dxa"/>
            <w:hideMark/>
          </w:tcPr>
          <w:p w14:paraId="292B023D" w14:textId="2F2E4317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5664FF5D" w14:textId="77777777" w:rsidTr="00955B9A">
        <w:trPr>
          <w:trHeight w:val="300"/>
        </w:trPr>
        <w:tc>
          <w:tcPr>
            <w:tcW w:w="2805" w:type="dxa"/>
            <w:hideMark/>
          </w:tcPr>
          <w:p w14:paraId="45395DFA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ge &gt;70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44D7141D" w14:textId="070F5502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20 </w:t>
            </w:r>
          </w:p>
        </w:tc>
        <w:tc>
          <w:tcPr>
            <w:tcW w:w="1649" w:type="dxa"/>
            <w:hideMark/>
          </w:tcPr>
          <w:p w14:paraId="0A2B83A4" w14:textId="2689A331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112 </w:t>
            </w:r>
          </w:p>
        </w:tc>
        <w:tc>
          <w:tcPr>
            <w:tcW w:w="1273" w:type="dxa"/>
            <w:hideMark/>
          </w:tcPr>
          <w:p w14:paraId="4265DBA8" w14:textId="69BF5490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328 </w:t>
            </w:r>
          </w:p>
        </w:tc>
        <w:tc>
          <w:tcPr>
            <w:tcW w:w="1503" w:type="dxa"/>
            <w:hideMark/>
          </w:tcPr>
          <w:p w14:paraId="58A894E5" w14:textId="0ADA292A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0004D1E8" w14:textId="77777777" w:rsidTr="00955B9A">
        <w:trPr>
          <w:trHeight w:val="300"/>
        </w:trPr>
        <w:tc>
          <w:tcPr>
            <w:tcW w:w="2805" w:type="dxa"/>
            <w:hideMark/>
          </w:tcPr>
          <w:p w14:paraId="7BA57B62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Female (ref)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167B4E53" w14:textId="726BD146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649" w:type="dxa"/>
            <w:hideMark/>
          </w:tcPr>
          <w:p w14:paraId="1378730A" w14:textId="4A69C60D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273" w:type="dxa"/>
            <w:hideMark/>
          </w:tcPr>
          <w:p w14:paraId="0EE1F28B" w14:textId="61890686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503" w:type="dxa"/>
            <w:hideMark/>
          </w:tcPr>
          <w:p w14:paraId="0D2282E9" w14:textId="143AABCA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</w:tr>
      <w:tr w:rsidR="004A3764" w:rsidRPr="004A3764" w14:paraId="126BFBF8" w14:textId="77777777" w:rsidTr="00955B9A">
        <w:trPr>
          <w:trHeight w:val="300"/>
        </w:trPr>
        <w:tc>
          <w:tcPr>
            <w:tcW w:w="2805" w:type="dxa"/>
            <w:hideMark/>
          </w:tcPr>
          <w:p w14:paraId="53F559AB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Male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067DCB4B" w14:textId="234AB4B0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51 </w:t>
            </w:r>
          </w:p>
        </w:tc>
        <w:tc>
          <w:tcPr>
            <w:tcW w:w="1649" w:type="dxa"/>
            <w:hideMark/>
          </w:tcPr>
          <w:p w14:paraId="22ECB93D" w14:textId="72211BD6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70 </w:t>
            </w:r>
          </w:p>
        </w:tc>
        <w:tc>
          <w:tcPr>
            <w:tcW w:w="1273" w:type="dxa"/>
            <w:hideMark/>
          </w:tcPr>
          <w:p w14:paraId="6E8B2D74" w14:textId="593AC151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33 </w:t>
            </w:r>
          </w:p>
        </w:tc>
        <w:tc>
          <w:tcPr>
            <w:tcW w:w="1503" w:type="dxa"/>
            <w:hideMark/>
          </w:tcPr>
          <w:p w14:paraId="6C5BA23D" w14:textId="1A87CFA6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5F29AD5D" w14:textId="77777777" w:rsidTr="00955B9A">
        <w:trPr>
          <w:trHeight w:val="300"/>
        </w:trPr>
        <w:tc>
          <w:tcPr>
            <w:tcW w:w="2805" w:type="dxa"/>
            <w:hideMark/>
          </w:tcPr>
          <w:p w14:paraId="53AE0BAB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ite (ref)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57029043" w14:textId="17DAD884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649" w:type="dxa"/>
            <w:hideMark/>
          </w:tcPr>
          <w:p w14:paraId="18653ED2" w14:textId="3FB36F63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273" w:type="dxa"/>
            <w:hideMark/>
          </w:tcPr>
          <w:p w14:paraId="7F27C804" w14:textId="5E542725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  <w:tc>
          <w:tcPr>
            <w:tcW w:w="1503" w:type="dxa"/>
            <w:hideMark/>
          </w:tcPr>
          <w:p w14:paraId="34313777" w14:textId="76C15EE4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- </w:t>
            </w:r>
          </w:p>
        </w:tc>
      </w:tr>
      <w:tr w:rsidR="004A3764" w:rsidRPr="004A3764" w14:paraId="2DB61704" w14:textId="77777777" w:rsidTr="00955B9A">
        <w:trPr>
          <w:trHeight w:val="300"/>
        </w:trPr>
        <w:tc>
          <w:tcPr>
            <w:tcW w:w="2805" w:type="dxa"/>
            <w:hideMark/>
          </w:tcPr>
          <w:p w14:paraId="5CECC085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Not known/missing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01A29233" w14:textId="1F35A15C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38 </w:t>
            </w:r>
          </w:p>
        </w:tc>
        <w:tc>
          <w:tcPr>
            <w:tcW w:w="1649" w:type="dxa"/>
            <w:hideMark/>
          </w:tcPr>
          <w:p w14:paraId="54CF66DF" w14:textId="1DD7D412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20 </w:t>
            </w:r>
          </w:p>
        </w:tc>
        <w:tc>
          <w:tcPr>
            <w:tcW w:w="1273" w:type="dxa"/>
            <w:hideMark/>
          </w:tcPr>
          <w:p w14:paraId="33AA69A2" w14:textId="2A94EF32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57 </w:t>
            </w:r>
          </w:p>
        </w:tc>
        <w:tc>
          <w:tcPr>
            <w:tcW w:w="1503" w:type="dxa"/>
            <w:hideMark/>
          </w:tcPr>
          <w:p w14:paraId="2BA32B05" w14:textId="293A2A2D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208A0B4E" w14:textId="77777777" w:rsidTr="00955B9A">
        <w:trPr>
          <w:trHeight w:val="300"/>
        </w:trPr>
        <w:tc>
          <w:tcPr>
            <w:tcW w:w="2805" w:type="dxa"/>
            <w:hideMark/>
          </w:tcPr>
          <w:p w14:paraId="3D9DB0C5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Other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659357DF" w14:textId="7EC87C9B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12 </w:t>
            </w:r>
          </w:p>
        </w:tc>
        <w:tc>
          <w:tcPr>
            <w:tcW w:w="1649" w:type="dxa"/>
            <w:hideMark/>
          </w:tcPr>
          <w:p w14:paraId="609EEBD6" w14:textId="6C1CD2DA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94 </w:t>
            </w:r>
          </w:p>
        </w:tc>
        <w:tc>
          <w:tcPr>
            <w:tcW w:w="1273" w:type="dxa"/>
            <w:hideMark/>
          </w:tcPr>
          <w:p w14:paraId="4BCA6B2D" w14:textId="14CF54B5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35 </w:t>
            </w:r>
          </w:p>
        </w:tc>
        <w:tc>
          <w:tcPr>
            <w:tcW w:w="1503" w:type="dxa"/>
            <w:hideMark/>
          </w:tcPr>
          <w:p w14:paraId="2F7E6F8C" w14:textId="782D4743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 </w:t>
            </w:r>
          </w:p>
        </w:tc>
      </w:tr>
      <w:tr w:rsidR="004A3764" w:rsidRPr="004A3764" w14:paraId="2C717E98" w14:textId="77777777" w:rsidTr="00955B9A">
        <w:trPr>
          <w:trHeight w:val="300"/>
        </w:trPr>
        <w:tc>
          <w:tcPr>
            <w:tcW w:w="2805" w:type="dxa"/>
            <w:hideMark/>
          </w:tcPr>
          <w:p w14:paraId="6AE060B6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MD (</w:t>
            </w:r>
            <w:r w:rsidRPr="00F4070D">
              <w:rPr>
                <w:sz w:val="20"/>
                <w:szCs w:val="20"/>
              </w:rPr>
              <w:t>continuous per decile)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649" w:type="dxa"/>
            <w:hideMark/>
          </w:tcPr>
          <w:p w14:paraId="3CEB1ADB" w14:textId="2027C4EB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71 </w:t>
            </w:r>
          </w:p>
        </w:tc>
        <w:tc>
          <w:tcPr>
            <w:tcW w:w="1649" w:type="dxa"/>
            <w:hideMark/>
          </w:tcPr>
          <w:p w14:paraId="22721D66" w14:textId="709CECB9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52 </w:t>
            </w:r>
          </w:p>
        </w:tc>
        <w:tc>
          <w:tcPr>
            <w:tcW w:w="1273" w:type="dxa"/>
            <w:hideMark/>
          </w:tcPr>
          <w:p w14:paraId="0EDEA3BB" w14:textId="5D2296A6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90 </w:t>
            </w:r>
          </w:p>
        </w:tc>
        <w:tc>
          <w:tcPr>
            <w:tcW w:w="1503" w:type="dxa"/>
            <w:hideMark/>
          </w:tcPr>
          <w:p w14:paraId="0E3BEFF7" w14:textId="27D22C61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3573A95F" w14:textId="77777777" w:rsidTr="00955B9A">
        <w:trPr>
          <w:trHeight w:val="300"/>
        </w:trPr>
        <w:tc>
          <w:tcPr>
            <w:tcW w:w="2805" w:type="dxa"/>
            <w:hideMark/>
          </w:tcPr>
          <w:p w14:paraId="191258F9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Distance (10km)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6FEC146F" w14:textId="4252EC32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92 </w:t>
            </w:r>
          </w:p>
        </w:tc>
        <w:tc>
          <w:tcPr>
            <w:tcW w:w="1649" w:type="dxa"/>
            <w:hideMark/>
          </w:tcPr>
          <w:p w14:paraId="4ED8C735" w14:textId="54376EC9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398 </w:t>
            </w:r>
          </w:p>
        </w:tc>
        <w:tc>
          <w:tcPr>
            <w:tcW w:w="1273" w:type="dxa"/>
            <w:hideMark/>
          </w:tcPr>
          <w:p w14:paraId="6D5F10D8" w14:textId="7B941138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92 </w:t>
            </w:r>
          </w:p>
        </w:tc>
        <w:tc>
          <w:tcPr>
            <w:tcW w:w="1503" w:type="dxa"/>
            <w:hideMark/>
          </w:tcPr>
          <w:p w14:paraId="73163171" w14:textId="23E40CC0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1519C078" w14:textId="77777777" w:rsidTr="00955B9A">
        <w:trPr>
          <w:trHeight w:val="300"/>
        </w:trPr>
        <w:tc>
          <w:tcPr>
            <w:tcW w:w="2805" w:type="dxa"/>
            <w:hideMark/>
          </w:tcPr>
          <w:p w14:paraId="31357BF4" w14:textId="77777777" w:rsidR="004A3764" w:rsidRPr="00F4070D" w:rsidRDefault="004A3764" w:rsidP="004A3764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Distance square (100km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hideMark/>
          </w:tcPr>
          <w:p w14:paraId="6BE0FC55" w14:textId="206D5F17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33 </w:t>
            </w:r>
          </w:p>
        </w:tc>
        <w:tc>
          <w:tcPr>
            <w:tcW w:w="1649" w:type="dxa"/>
            <w:hideMark/>
          </w:tcPr>
          <w:p w14:paraId="313D27AA" w14:textId="6C42BCC6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83 </w:t>
            </w:r>
          </w:p>
        </w:tc>
        <w:tc>
          <w:tcPr>
            <w:tcW w:w="1273" w:type="dxa"/>
            <w:hideMark/>
          </w:tcPr>
          <w:p w14:paraId="1227760F" w14:textId="5332FCD0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83 </w:t>
            </w:r>
          </w:p>
        </w:tc>
        <w:tc>
          <w:tcPr>
            <w:tcW w:w="1503" w:type="dxa"/>
            <w:hideMark/>
          </w:tcPr>
          <w:p w14:paraId="0EE8D400" w14:textId="7D92D218" w:rsidR="004A3764" w:rsidRPr="00F4070D" w:rsidRDefault="004A3764" w:rsidP="004A376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 </w:t>
            </w:r>
          </w:p>
        </w:tc>
      </w:tr>
      <w:tr w:rsidR="004A3764" w:rsidRPr="004A3764" w14:paraId="5C8525D8" w14:textId="77777777" w:rsidTr="00955B9A">
        <w:trPr>
          <w:trHeight w:val="477"/>
        </w:trPr>
        <w:tc>
          <w:tcPr>
            <w:tcW w:w="2805" w:type="dxa"/>
          </w:tcPr>
          <w:p w14:paraId="17F9857A" w14:textId="77777777" w:rsidR="004A3764" w:rsidRPr="00F4070D" w:rsidRDefault="004A3764" w:rsidP="007E11E5">
            <w:pPr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Effect of GP surgery (random effect)</w:t>
            </w:r>
          </w:p>
        </w:tc>
        <w:tc>
          <w:tcPr>
            <w:tcW w:w="1649" w:type="dxa"/>
          </w:tcPr>
          <w:p w14:paraId="40E56952" w14:textId="77777777" w:rsidR="009D04EF" w:rsidRPr="00F4070D" w:rsidRDefault="005A415B" w:rsidP="007E11E5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407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nce</w:t>
            </w:r>
          </w:p>
          <w:p w14:paraId="5A82508B" w14:textId="58D511E2" w:rsidR="004A3764" w:rsidRPr="00F4070D" w:rsidRDefault="009D04EF" w:rsidP="007E11E5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sz w:val="20"/>
                <w:szCs w:val="20"/>
                <w:lang w:val="en-US"/>
              </w:rPr>
              <w:t>0.02131 </w:t>
            </w:r>
            <w:r w:rsidR="004A3764"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</w:tcPr>
          <w:p w14:paraId="33801AF9" w14:textId="77777777" w:rsidR="009D04EF" w:rsidRPr="00F4070D" w:rsidRDefault="009D04EF" w:rsidP="007E11E5">
            <w:pPr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4070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D</w:t>
            </w:r>
          </w:p>
          <w:p w14:paraId="5458B950" w14:textId="54979EFE" w:rsidR="004A3764" w:rsidRPr="00F4070D" w:rsidRDefault="009D04EF" w:rsidP="007E11E5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hAnsi="Calibri" w:cs="Calibri"/>
                <w:sz w:val="20"/>
                <w:szCs w:val="20"/>
                <w:lang w:val="en-US"/>
              </w:rPr>
              <w:t>0.146 </w:t>
            </w:r>
            <w:r w:rsidR="004A3764" w:rsidRPr="00F4070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</w:tcPr>
          <w:p w14:paraId="5B6F301F" w14:textId="77777777" w:rsidR="00F74168" w:rsidRPr="00AE70EE" w:rsidRDefault="00F74168" w:rsidP="007E11E5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E70E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No. GPs</w:t>
            </w:r>
          </w:p>
          <w:p w14:paraId="6ACA2394" w14:textId="3D49E45B" w:rsidR="004A3764" w:rsidRPr="00F4070D" w:rsidRDefault="00F74168" w:rsidP="007E11E5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E70E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  <w:r w:rsidR="004A3764" w:rsidRPr="0082297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03" w:type="dxa"/>
          </w:tcPr>
          <w:p w14:paraId="67C3C5B9" w14:textId="77777777" w:rsidR="004A3764" w:rsidRPr="00F4070D" w:rsidRDefault="004A3764" w:rsidP="007E11E5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070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3456D" w:rsidRPr="004A3764" w14:paraId="029B05FB" w14:textId="77777777" w:rsidTr="00D76230">
        <w:trPr>
          <w:trHeight w:val="477"/>
        </w:trPr>
        <w:tc>
          <w:tcPr>
            <w:tcW w:w="8879" w:type="dxa"/>
            <w:gridSpan w:val="5"/>
          </w:tcPr>
          <w:p w14:paraId="62B2DB7C" w14:textId="125AF598" w:rsidR="0043456D" w:rsidRPr="00F4070D" w:rsidRDefault="0043456D" w:rsidP="0043456D">
            <w:pPr>
              <w:textAlignment w:val="baseline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4EA2E6B2">
              <w:rPr>
                <w:sz w:val="20"/>
                <w:szCs w:val="20"/>
              </w:rPr>
              <w:t>IRR Incidence rate ratio, CI confidence interval, IMD Index of Multiple Deprivation</w:t>
            </w:r>
            <w:r w:rsidR="00AE70EE">
              <w:rPr>
                <w:sz w:val="20"/>
                <w:szCs w:val="20"/>
              </w:rPr>
              <w:t>. GP general practice</w:t>
            </w:r>
          </w:p>
        </w:tc>
      </w:tr>
    </w:tbl>
    <w:p w14:paraId="07C980AB" w14:textId="77777777" w:rsidR="0043456D" w:rsidRPr="00F4070D" w:rsidRDefault="0043456D" w:rsidP="007E11E5">
      <w:pPr>
        <w:framePr w:hSpace="180" w:wrap="around" w:vAnchor="page" w:hAnchor="margin" w:y="3071"/>
        <w:textAlignment w:val="baseline"/>
        <w:rPr>
          <w:rFonts w:ascii="Calibri" w:eastAsia="Times New Roman" w:hAnsi="Calibri" w:cs="Calibri"/>
          <w:kern w:val="0"/>
          <w:sz w:val="20"/>
          <w:szCs w:val="20"/>
          <w:lang w:val="en-US" w:eastAsia="en-GB"/>
          <w14:ligatures w14:val="none"/>
        </w:rPr>
      </w:pPr>
    </w:p>
    <w:p w14:paraId="5859D6F8" w14:textId="77777777" w:rsidR="0043456D" w:rsidRPr="00F4070D" w:rsidRDefault="0043456D" w:rsidP="007E11E5">
      <w:pPr>
        <w:framePr w:hSpace="180" w:wrap="around" w:vAnchor="page" w:hAnchor="margin" w:y="3071"/>
        <w:jc w:val="center"/>
        <w:textAlignment w:val="baseline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0998C070" w14:textId="77777777" w:rsidR="0043456D" w:rsidRPr="00F4070D" w:rsidRDefault="0043456D" w:rsidP="007E11E5">
      <w:pPr>
        <w:framePr w:hSpace="180" w:wrap="around" w:vAnchor="page" w:hAnchor="margin" w:y="3071"/>
        <w:jc w:val="center"/>
        <w:textAlignment w:val="baseline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441B4215" w14:textId="77777777" w:rsidR="0043456D" w:rsidRPr="00F4070D" w:rsidRDefault="0043456D" w:rsidP="007E11E5">
      <w:pPr>
        <w:framePr w:hSpace="180" w:wrap="around" w:vAnchor="page" w:hAnchor="margin" w:y="3071"/>
        <w:jc w:val="center"/>
        <w:textAlignment w:val="baseline"/>
        <w:rPr>
          <w:rFonts w:ascii="Calibri" w:eastAsia="Times New Roman" w:hAnsi="Calibri" w:cs="Calibri"/>
          <w:color w:val="FF0000"/>
          <w:kern w:val="0"/>
          <w:sz w:val="20"/>
          <w:szCs w:val="20"/>
          <w:lang w:eastAsia="en-GB"/>
          <w14:ligatures w14:val="none"/>
        </w:rPr>
      </w:pPr>
    </w:p>
    <w:p w14:paraId="64C2FEB6" w14:textId="77777777" w:rsidR="0043456D" w:rsidRPr="00F4070D" w:rsidRDefault="0043456D" w:rsidP="007E11E5">
      <w:pPr>
        <w:framePr w:hSpace="180" w:wrap="around" w:vAnchor="page" w:hAnchor="margin" w:y="3071"/>
        <w:jc w:val="center"/>
        <w:textAlignment w:val="baseline"/>
        <w:rPr>
          <w:rFonts w:ascii="Calibri" w:eastAsia="Times New Roman" w:hAnsi="Calibri" w:cs="Calibri"/>
          <w:color w:val="FF0000"/>
          <w:kern w:val="0"/>
          <w:sz w:val="20"/>
          <w:szCs w:val="20"/>
          <w:lang w:eastAsia="en-GB"/>
          <w14:ligatures w14:val="none"/>
        </w:rPr>
      </w:pPr>
    </w:p>
    <w:p w14:paraId="511262D3" w14:textId="737B5BC3" w:rsidR="00A95817" w:rsidRPr="004A3764" w:rsidRDefault="00A95817">
      <w:pPr>
        <w:rPr>
          <w:sz w:val="16"/>
          <w:szCs w:val="16"/>
        </w:rPr>
      </w:pPr>
    </w:p>
    <w:p w14:paraId="5BB82B26" w14:textId="77777777" w:rsidR="004A3764" w:rsidRDefault="004A3764" w:rsidP="004A3764">
      <w:pPr>
        <w:tabs>
          <w:tab w:val="left" w:pos="1930"/>
          <w:tab w:val="left" w:pos="2689"/>
          <w:tab w:val="left" w:pos="4207"/>
          <w:tab w:val="left" w:pos="4964"/>
          <w:tab w:val="left" w:pos="5723"/>
          <w:tab w:val="left" w:pos="7241"/>
          <w:tab w:val="left" w:pos="7998"/>
          <w:tab w:val="left" w:pos="8757"/>
          <w:tab w:val="left" w:pos="10275"/>
          <w:tab w:val="left" w:pos="11032"/>
          <w:tab w:val="left" w:pos="11791"/>
          <w:tab w:val="left" w:pos="13309"/>
        </w:tabs>
        <w:spacing w:after="0" w:line="240" w:lineRule="auto"/>
        <w:ind w:left="567"/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en-GB"/>
          <w14:ligatures w14:val="none"/>
        </w:rPr>
        <w:sectPr w:rsidR="004A3764" w:rsidSect="00250A67">
          <w:pgSz w:w="11906" w:h="16838"/>
          <w:pgMar w:top="1440" w:right="1440" w:bottom="1440" w:left="1276" w:header="709" w:footer="709" w:gutter="0"/>
          <w:cols w:space="708"/>
          <w:docGrid w:linePitch="360"/>
        </w:sectPr>
      </w:pPr>
    </w:p>
    <w:p w14:paraId="4D2AB3BB" w14:textId="14E2F7AF" w:rsidR="00A95817" w:rsidRPr="00225E2F" w:rsidRDefault="00A95817" w:rsidP="00A95817">
      <w:pPr>
        <w:tabs>
          <w:tab w:val="left" w:pos="1930"/>
          <w:tab w:val="left" w:pos="2689"/>
          <w:tab w:val="left" w:pos="4207"/>
          <w:tab w:val="left" w:pos="4964"/>
          <w:tab w:val="left" w:pos="5723"/>
          <w:tab w:val="left" w:pos="7241"/>
          <w:tab w:val="left" w:pos="7998"/>
          <w:tab w:val="left" w:pos="8757"/>
          <w:tab w:val="left" w:pos="10275"/>
          <w:tab w:val="left" w:pos="11032"/>
          <w:tab w:val="left" w:pos="11791"/>
          <w:tab w:val="left" w:pos="13309"/>
        </w:tabs>
        <w:spacing w:after="0" w:line="240" w:lineRule="auto"/>
        <w:ind w:left="108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</w:pPr>
      <w:r w:rsidRPr="00225E2F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n-GB"/>
          <w14:ligatures w14:val="none"/>
        </w:rPr>
        <w:lastRenderedPageBreak/>
        <w:t xml:space="preserve">Supplementary Table S2. </w:t>
      </w:r>
      <w:r w:rsidR="00607421" w:rsidRPr="00225E2F">
        <w:rPr>
          <w:b/>
          <w:bCs/>
          <w:sz w:val="20"/>
          <w:szCs w:val="20"/>
        </w:rPr>
        <w:t xml:space="preserve">Association between explanatory variables and frequency of emergency department visits in </w:t>
      </w:r>
      <w:r w:rsidR="00225E2F" w:rsidRPr="00225E2F">
        <w:rPr>
          <w:b/>
          <w:bCs/>
          <w:sz w:val="20"/>
          <w:szCs w:val="20"/>
        </w:rPr>
        <w:t>individuals with long term condition and general practice appointment data: Poison regression mixed models with general practice as random effec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2"/>
        <w:gridCol w:w="850"/>
        <w:gridCol w:w="759"/>
        <w:gridCol w:w="759"/>
        <w:gridCol w:w="758"/>
        <w:gridCol w:w="781"/>
        <w:gridCol w:w="759"/>
        <w:gridCol w:w="759"/>
        <w:gridCol w:w="756"/>
        <w:gridCol w:w="781"/>
        <w:gridCol w:w="759"/>
        <w:gridCol w:w="759"/>
        <w:gridCol w:w="756"/>
        <w:gridCol w:w="776"/>
        <w:gridCol w:w="759"/>
        <w:gridCol w:w="759"/>
        <w:gridCol w:w="756"/>
      </w:tblGrid>
      <w:tr w:rsidR="00A95817" w:rsidRPr="004A3764" w14:paraId="08AE05A3" w14:textId="77777777" w:rsidTr="00F05B28">
        <w:trPr>
          <w:trHeight w:val="315"/>
        </w:trPr>
        <w:tc>
          <w:tcPr>
            <w:tcW w:w="596" w:type="pct"/>
          </w:tcPr>
          <w:p w14:paraId="3636C554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21" w:type="pct"/>
            <w:gridSpan w:val="4"/>
          </w:tcPr>
          <w:p w14:paraId="72A05819" w14:textId="782ABD7F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Model 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95" w:type="pct"/>
            <w:gridSpan w:val="4"/>
          </w:tcPr>
          <w:p w14:paraId="1647DEA8" w14:textId="1AB4A6A0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Model 2 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95" w:type="pct"/>
            <w:gridSpan w:val="4"/>
          </w:tcPr>
          <w:p w14:paraId="67AC5165" w14:textId="1F691AC6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Model 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93" w:type="pct"/>
            <w:gridSpan w:val="4"/>
          </w:tcPr>
          <w:p w14:paraId="49D843CE" w14:textId="1E34DED2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Model 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A3764" w:rsidRPr="004A3764" w14:paraId="7B881C95" w14:textId="77777777" w:rsidTr="00C2030E">
        <w:trPr>
          <w:trHeight w:val="315"/>
        </w:trPr>
        <w:tc>
          <w:tcPr>
            <w:tcW w:w="596" w:type="pct"/>
            <w:hideMark/>
          </w:tcPr>
          <w:p w14:paraId="0E49BD97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Variable </w:t>
            </w:r>
          </w:p>
        </w:tc>
        <w:tc>
          <w:tcPr>
            <w:tcW w:w="305" w:type="pct"/>
            <w:hideMark/>
          </w:tcPr>
          <w:p w14:paraId="3DFB085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RR </w:t>
            </w:r>
          </w:p>
        </w:tc>
        <w:tc>
          <w:tcPr>
            <w:tcW w:w="544" w:type="pct"/>
            <w:gridSpan w:val="2"/>
            <w:hideMark/>
          </w:tcPr>
          <w:p w14:paraId="627C048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5% CI </w:t>
            </w:r>
          </w:p>
        </w:tc>
        <w:tc>
          <w:tcPr>
            <w:tcW w:w="271" w:type="pct"/>
            <w:hideMark/>
          </w:tcPr>
          <w:p w14:paraId="4AC7038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-value </w:t>
            </w:r>
          </w:p>
        </w:tc>
        <w:tc>
          <w:tcPr>
            <w:tcW w:w="280" w:type="pct"/>
            <w:hideMark/>
          </w:tcPr>
          <w:p w14:paraId="4FDFA41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RR </w:t>
            </w:r>
          </w:p>
        </w:tc>
        <w:tc>
          <w:tcPr>
            <w:tcW w:w="544" w:type="pct"/>
            <w:gridSpan w:val="2"/>
            <w:hideMark/>
          </w:tcPr>
          <w:p w14:paraId="51A5FF55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5% CI </w:t>
            </w:r>
          </w:p>
        </w:tc>
        <w:tc>
          <w:tcPr>
            <w:tcW w:w="271" w:type="pct"/>
            <w:hideMark/>
          </w:tcPr>
          <w:p w14:paraId="684153F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-value </w:t>
            </w:r>
          </w:p>
        </w:tc>
        <w:tc>
          <w:tcPr>
            <w:tcW w:w="280" w:type="pct"/>
            <w:hideMark/>
          </w:tcPr>
          <w:p w14:paraId="2D3E2C4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RR </w:t>
            </w:r>
          </w:p>
        </w:tc>
        <w:tc>
          <w:tcPr>
            <w:tcW w:w="544" w:type="pct"/>
            <w:gridSpan w:val="2"/>
            <w:hideMark/>
          </w:tcPr>
          <w:p w14:paraId="45347C13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5% CI </w:t>
            </w:r>
          </w:p>
        </w:tc>
        <w:tc>
          <w:tcPr>
            <w:tcW w:w="271" w:type="pct"/>
            <w:hideMark/>
          </w:tcPr>
          <w:p w14:paraId="0988C32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-value </w:t>
            </w:r>
          </w:p>
        </w:tc>
        <w:tc>
          <w:tcPr>
            <w:tcW w:w="278" w:type="pct"/>
            <w:hideMark/>
          </w:tcPr>
          <w:p w14:paraId="5EB3E91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RR </w:t>
            </w:r>
          </w:p>
        </w:tc>
        <w:tc>
          <w:tcPr>
            <w:tcW w:w="544" w:type="pct"/>
            <w:gridSpan w:val="2"/>
            <w:hideMark/>
          </w:tcPr>
          <w:p w14:paraId="3700FD9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5% CI </w:t>
            </w:r>
          </w:p>
        </w:tc>
        <w:tc>
          <w:tcPr>
            <w:tcW w:w="271" w:type="pct"/>
            <w:hideMark/>
          </w:tcPr>
          <w:p w14:paraId="3C0DE146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-value </w:t>
            </w:r>
          </w:p>
        </w:tc>
      </w:tr>
      <w:tr w:rsidR="00F05B28" w:rsidRPr="004A3764" w14:paraId="7DEE27CC" w14:textId="77777777" w:rsidTr="00FD33C0">
        <w:trPr>
          <w:trHeight w:val="300"/>
        </w:trPr>
        <w:tc>
          <w:tcPr>
            <w:tcW w:w="596" w:type="pct"/>
            <w:hideMark/>
          </w:tcPr>
          <w:p w14:paraId="2FBD7E62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ge &lt;=4 </w:t>
            </w:r>
          </w:p>
        </w:tc>
        <w:tc>
          <w:tcPr>
            <w:tcW w:w="305" w:type="pct"/>
            <w:hideMark/>
          </w:tcPr>
          <w:p w14:paraId="13A651FE" w14:textId="28C02C42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1.9535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EA42F53" w14:textId="03D03024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1.8527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BB869E1" w14:textId="1F841FC8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2.0597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CC2B7C6" w14:textId="3BADE685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35111B5F" w14:textId="6E441CE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2.118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C53C953" w14:textId="2C4B1159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2.009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55F6FBC" w14:textId="36DE220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2.234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194E5F6F" w14:textId="0C3D255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6EAFDA85" w14:textId="187E83D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2.074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B5F1F2B" w14:textId="30E08F59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966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B3BA264" w14:textId="30A00BE9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2.1882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9D1B436" w14:textId="198509D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7CFB6C4E" w14:textId="044017E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892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476F3BB" w14:textId="3481DFB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791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2712F76" w14:textId="618B23C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999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B36BC99" w14:textId="5BBFE9F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59B35ECD" w14:textId="77777777" w:rsidTr="00FD33C0">
        <w:trPr>
          <w:trHeight w:val="300"/>
        </w:trPr>
        <w:tc>
          <w:tcPr>
            <w:tcW w:w="596" w:type="pct"/>
            <w:hideMark/>
          </w:tcPr>
          <w:p w14:paraId="3479C4CE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ge 5-14 </w:t>
            </w:r>
          </w:p>
        </w:tc>
        <w:tc>
          <w:tcPr>
            <w:tcW w:w="305" w:type="pct"/>
            <w:hideMark/>
          </w:tcPr>
          <w:p w14:paraId="3E7FEAE1" w14:textId="2DB7FA8C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568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C627D9F" w14:textId="38FAC934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297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97A2C54" w14:textId="5A75D1D0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847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F037E1C" w14:textId="772142FF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003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2409F215" w14:textId="06AC474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16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C98D769" w14:textId="63D6A02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87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E8CB16E" w14:textId="792AB23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46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67FC471" w14:textId="6B513F0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2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1EA00A14" w14:textId="551A032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61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CAF71CF" w14:textId="218CFAC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31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1AE1C84" w14:textId="1749F49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932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F88D9C8" w14:textId="43375A8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0017A1CE" w14:textId="7E81680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156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5A70EA4" w14:textId="12B7FD7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120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14E962E7" w14:textId="5FAA15B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192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883F74E" w14:textId="2FF82B3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7460F952" w14:textId="77777777" w:rsidTr="00FD33C0">
        <w:trPr>
          <w:trHeight w:val="300"/>
        </w:trPr>
        <w:tc>
          <w:tcPr>
            <w:tcW w:w="596" w:type="pct"/>
            <w:hideMark/>
          </w:tcPr>
          <w:p w14:paraId="5148B4CA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ge 15-35 (ref) </w:t>
            </w:r>
          </w:p>
        </w:tc>
        <w:tc>
          <w:tcPr>
            <w:tcW w:w="305" w:type="pct"/>
            <w:hideMark/>
          </w:tcPr>
          <w:p w14:paraId="6D4C8CCF" w14:textId="69D68E8B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CC2E2D4" w14:textId="6A83713F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B849BC8" w14:textId="3DC41663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9592D69" w14:textId="3C733480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2D2FE23F" w14:textId="7144230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1076135" w14:textId="01A711D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328EB52" w14:textId="06DF533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43D8840D" w14:textId="4F0F7F1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644EC9B3" w14:textId="43D6687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D9CD635" w14:textId="46D98AF4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4D28499" w14:textId="0591E46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B35B726" w14:textId="00FB078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36C01747" w14:textId="1E2CB09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249DCE8" w14:textId="1AA56B7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6AC6926" w14:textId="7EABA7B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F4AD1D6" w14:textId="31FA929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38789F3B" w14:textId="77777777" w:rsidTr="00FD33C0">
        <w:trPr>
          <w:trHeight w:val="300"/>
        </w:trPr>
        <w:tc>
          <w:tcPr>
            <w:tcW w:w="596" w:type="pct"/>
            <w:hideMark/>
          </w:tcPr>
          <w:p w14:paraId="4749C549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ge 36-70 </w:t>
            </w:r>
          </w:p>
        </w:tc>
        <w:tc>
          <w:tcPr>
            <w:tcW w:w="305" w:type="pct"/>
            <w:hideMark/>
          </w:tcPr>
          <w:p w14:paraId="74225D27" w14:textId="0773EF64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6295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55CA6FD" w14:textId="552EEDAB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6208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E7F21A3" w14:textId="082396D8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6384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E3A2901" w14:textId="3FB39DDA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7843ED71" w14:textId="5AA685D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533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0F8FF56" w14:textId="6B8DFDE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525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B6866AD" w14:textId="6AF8729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540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F37CBEB" w14:textId="5E7A769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1A96E4BE" w14:textId="0D51E32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5992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9D215EE" w14:textId="511C6A2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590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BA01B2E" w14:textId="4DC4FB5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07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483FBE1A" w14:textId="11F51A2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506CD82A" w14:textId="7ED4CE0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594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AADB299" w14:textId="3DC8EAD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5852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4A994A2" w14:textId="34A7596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03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8B81133" w14:textId="6FA99A0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18A55973" w14:textId="77777777" w:rsidTr="00FD33C0">
        <w:trPr>
          <w:trHeight w:val="300"/>
        </w:trPr>
        <w:tc>
          <w:tcPr>
            <w:tcW w:w="596" w:type="pct"/>
            <w:hideMark/>
          </w:tcPr>
          <w:p w14:paraId="06815BC6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ge &gt;70 </w:t>
            </w:r>
          </w:p>
        </w:tc>
        <w:tc>
          <w:tcPr>
            <w:tcW w:w="305" w:type="pct"/>
            <w:hideMark/>
          </w:tcPr>
          <w:p w14:paraId="2BAA7D65" w14:textId="7EAF1C27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7602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6994396" w14:textId="6040A16D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7494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0C2BEAB" w14:textId="35BF8EA8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771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4A194C2F" w14:textId="2E2D480A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478C8B67" w14:textId="5ABD436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470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5CCDC09" w14:textId="098958E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462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F223B81" w14:textId="681278A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478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6F51B5FA" w14:textId="5549775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2CBF2A2A" w14:textId="66232F2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15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CC147ED" w14:textId="52D8A88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04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DF1318D" w14:textId="21A8D51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26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0906E1FE" w14:textId="7C265514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681872BC" w14:textId="7F6EC6A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78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CF68F9C" w14:textId="5C52603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66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9F00A11" w14:textId="2908559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691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8BF296F" w14:textId="7F3FA93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3D11315F" w14:textId="77777777" w:rsidTr="00FD33C0">
        <w:trPr>
          <w:trHeight w:val="300"/>
        </w:trPr>
        <w:tc>
          <w:tcPr>
            <w:tcW w:w="596" w:type="pct"/>
            <w:hideMark/>
          </w:tcPr>
          <w:p w14:paraId="1A654741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Female (ref) </w:t>
            </w:r>
          </w:p>
        </w:tc>
        <w:tc>
          <w:tcPr>
            <w:tcW w:w="305" w:type="pct"/>
            <w:hideMark/>
          </w:tcPr>
          <w:p w14:paraId="3A6B3E1D" w14:textId="751914F7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F3AAC89" w14:textId="4A4241FC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8F9E0FB" w14:textId="39443D51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538D586" w14:textId="004233D1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60645570" w14:textId="116B0859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42E88C7" w14:textId="7DC562E4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841DAAA" w14:textId="1093905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616E7137" w14:textId="3D2D7AC9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64FA336E" w14:textId="7A4723C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D93E4BD" w14:textId="733BFC2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DBB286F" w14:textId="5CD8C71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00B1B3D" w14:textId="5927675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7520E918" w14:textId="4CA2543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A9B3A54" w14:textId="6BE45EB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0195EB1" w14:textId="70BC2E3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68526C4A" w14:textId="0507D07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1F73D1D0" w14:textId="77777777" w:rsidTr="00FD33C0">
        <w:trPr>
          <w:trHeight w:val="300"/>
        </w:trPr>
        <w:tc>
          <w:tcPr>
            <w:tcW w:w="596" w:type="pct"/>
            <w:hideMark/>
          </w:tcPr>
          <w:p w14:paraId="579FCC7F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ale </w:t>
            </w:r>
          </w:p>
        </w:tc>
        <w:tc>
          <w:tcPr>
            <w:tcW w:w="305" w:type="pct"/>
            <w:hideMark/>
          </w:tcPr>
          <w:p w14:paraId="28750CD0" w14:textId="20264360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715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D7957E3" w14:textId="74A240C9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619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32D6E84" w14:textId="7B5FF213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813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0F589A2" w14:textId="09F3EC8F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06ADD0DD" w14:textId="0B15744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48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5326CED" w14:textId="2D660C7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39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A89943F" w14:textId="11FA205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58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B08E7B0" w14:textId="73822F5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7FAD2A9E" w14:textId="2E65940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61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148EDE1" w14:textId="481492C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51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5DA9B97" w14:textId="7829FC5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1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E8FDB4E" w14:textId="452101D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2FDD04F2" w14:textId="1066787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36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D1387F0" w14:textId="7600D45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25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152DBBB" w14:textId="34E7114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48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62C44ABB" w14:textId="371C57C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5F2ADE2F" w14:textId="77777777" w:rsidTr="00FD33C0">
        <w:trPr>
          <w:trHeight w:val="300"/>
        </w:trPr>
        <w:tc>
          <w:tcPr>
            <w:tcW w:w="596" w:type="pct"/>
            <w:hideMark/>
          </w:tcPr>
          <w:p w14:paraId="3944CA64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White (ref) </w:t>
            </w:r>
          </w:p>
        </w:tc>
        <w:tc>
          <w:tcPr>
            <w:tcW w:w="305" w:type="pct"/>
            <w:hideMark/>
          </w:tcPr>
          <w:p w14:paraId="1F153027" w14:textId="02740167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AE50922" w14:textId="702E9DEB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F9C2356" w14:textId="42D7D5CE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40466BE" w14:textId="3696ED71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--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67E67252" w14:textId="5ADD3E9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EBC91D4" w14:textId="0DD8757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33323EA" w14:textId="5329050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0BF5C72A" w14:textId="31CF433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6EE6532C" w14:textId="281D5FE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1511B2AD" w14:textId="3142FF4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3005BB4" w14:textId="2A64D8D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1FCB05D3" w14:textId="0F76DDB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4AAB25AD" w14:textId="16A43834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2D13644" w14:textId="4C1ABCB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F1B8F11" w14:textId="172C7BE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6F4C5A23" w14:textId="68968E4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--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66C628C2" w14:textId="77777777" w:rsidTr="00FD33C0">
        <w:trPr>
          <w:trHeight w:val="300"/>
        </w:trPr>
        <w:tc>
          <w:tcPr>
            <w:tcW w:w="596" w:type="pct"/>
            <w:hideMark/>
          </w:tcPr>
          <w:p w14:paraId="0A9A9974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ot known/missing </w:t>
            </w:r>
          </w:p>
        </w:tc>
        <w:tc>
          <w:tcPr>
            <w:tcW w:w="305" w:type="pct"/>
            <w:hideMark/>
          </w:tcPr>
          <w:p w14:paraId="67FDAB97" w14:textId="7CD37D60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146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9AC9F65" w14:textId="6E415F0B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1432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E6B8982" w14:textId="4F0617EE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1492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E871353" w14:textId="639A7890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5EFD1B7C" w14:textId="249D92A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158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F145710" w14:textId="2A428F7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155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A5CD3AF" w14:textId="34080C3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161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1631B65F" w14:textId="6DDE54E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0C2E0D2B" w14:textId="063C3E5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153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DBBD601" w14:textId="69338FA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150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A0DC4BA" w14:textId="6F7C331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156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4D40B750" w14:textId="7F424C3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46C54431" w14:textId="292EFA0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258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18D5D442" w14:textId="5DADF4E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252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E3CB441" w14:textId="691BB9A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263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9DBF801" w14:textId="21DFAFD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67D02F3F" w14:textId="77777777" w:rsidTr="00FD33C0">
        <w:trPr>
          <w:trHeight w:val="300"/>
        </w:trPr>
        <w:tc>
          <w:tcPr>
            <w:tcW w:w="596" w:type="pct"/>
            <w:hideMark/>
          </w:tcPr>
          <w:p w14:paraId="5B1697FB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Other </w:t>
            </w:r>
          </w:p>
        </w:tc>
        <w:tc>
          <w:tcPr>
            <w:tcW w:w="305" w:type="pct"/>
            <w:hideMark/>
          </w:tcPr>
          <w:p w14:paraId="0CD15B8B" w14:textId="5F2F79A2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1.0244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6B1916D" w14:textId="0BD383E5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888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524E9B2" w14:textId="265C011C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1.0612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4264F78" w14:textId="401A9F9E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18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6CC38788" w14:textId="5E9D9877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56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4335D8D" w14:textId="116AC973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19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198A87D" w14:textId="643F4A2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94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8849B14" w14:textId="67196959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002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523E15AC" w14:textId="65BEAD2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73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2D2454C" w14:textId="0C8BB3B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36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7B937F8" w14:textId="58C1B56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112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7A50A40" w14:textId="6C7CC07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0186F4F9" w14:textId="253F27A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128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1709F04" w14:textId="6BB17CF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87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8913CE3" w14:textId="564E977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170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06D9AD0B" w14:textId="4E8205C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647884F9" w14:textId="77777777" w:rsidTr="00FD33C0">
        <w:trPr>
          <w:trHeight w:val="300"/>
        </w:trPr>
        <w:tc>
          <w:tcPr>
            <w:tcW w:w="596" w:type="pct"/>
            <w:hideMark/>
          </w:tcPr>
          <w:p w14:paraId="38B18331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MD (numeric) DECILES </w:t>
            </w:r>
          </w:p>
        </w:tc>
        <w:tc>
          <w:tcPr>
            <w:tcW w:w="305" w:type="pct"/>
            <w:hideMark/>
          </w:tcPr>
          <w:p w14:paraId="0D02B995" w14:textId="0180AE65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634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C96473F" w14:textId="174A3599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61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C38059D" w14:textId="5F9E5BDC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9658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C3C4E0C" w14:textId="2B2555D2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708AFF7E" w14:textId="5894B02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1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1F787C83" w14:textId="7E6A545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69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C4D6B41" w14:textId="44AF884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3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1188942" w14:textId="0CFCB2D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55569180" w14:textId="61ECE32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1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518C452" w14:textId="0159A7F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69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2308269" w14:textId="172ADFE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3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A07E377" w14:textId="62C85E4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0BAE2699" w14:textId="6C7D50E9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3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30B714F" w14:textId="7B60619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0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906A03D" w14:textId="284EFEA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975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6E3E3B5E" w14:textId="371D803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2F756C7F" w14:textId="77777777" w:rsidTr="00FD33C0">
        <w:trPr>
          <w:trHeight w:val="300"/>
        </w:trPr>
        <w:tc>
          <w:tcPr>
            <w:tcW w:w="596" w:type="pct"/>
            <w:hideMark/>
          </w:tcPr>
          <w:p w14:paraId="7E924029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istance (10km) </w:t>
            </w:r>
          </w:p>
        </w:tc>
        <w:tc>
          <w:tcPr>
            <w:tcW w:w="305" w:type="pct"/>
            <w:hideMark/>
          </w:tcPr>
          <w:p w14:paraId="4BB460D3" w14:textId="684317D9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8479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1F36946" w14:textId="49AD0E90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8239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21A8E7A" w14:textId="211E9DD8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0.8726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5FD8B54F" w14:textId="68F7485C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17B0937C" w14:textId="228CD21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57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C16B238" w14:textId="1164175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33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DBFF4B2" w14:textId="52C1DF3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829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081B2F4D" w14:textId="6F6554A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15F26043" w14:textId="3BEF12F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56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E63A22A" w14:textId="032F690E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31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1F50E519" w14:textId="78C29BE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810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7D71C0A0" w14:textId="34CC4DC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0FF7C472" w14:textId="2354E6E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10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F3808E1" w14:textId="1BB9E62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786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13B973D0" w14:textId="6FBDCABB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835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4C9C9E65" w14:textId="1CBE5E06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05B28" w:rsidRPr="004A3764" w14:paraId="065380C6" w14:textId="77777777" w:rsidTr="00FD33C0">
        <w:trPr>
          <w:trHeight w:val="300"/>
        </w:trPr>
        <w:tc>
          <w:tcPr>
            <w:tcW w:w="596" w:type="pct"/>
            <w:hideMark/>
          </w:tcPr>
          <w:p w14:paraId="46D01BE1" w14:textId="77777777" w:rsidR="000E6DAE" w:rsidRPr="00ED6BB4" w:rsidRDefault="000E6DAE" w:rsidP="000E6DA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istance square (100km</w:t>
            </w: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vertAlign w:val="superscript"/>
                <w:lang w:val="en-US" w:eastAsia="en-GB"/>
                <w14:ligatures w14:val="none"/>
              </w:rPr>
              <w:t>2</w:t>
            </w: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) </w:t>
            </w:r>
          </w:p>
        </w:tc>
        <w:tc>
          <w:tcPr>
            <w:tcW w:w="305" w:type="pct"/>
            <w:hideMark/>
          </w:tcPr>
          <w:p w14:paraId="38CA551D" w14:textId="1DE8F11D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1.024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5301339" w14:textId="3DECCD59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1.0179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05E5BCE" w14:textId="3A1FA420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1.0303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1EF4CF78" w14:textId="68E8E7CC" w:rsidR="000E6DAE" w:rsidRPr="000E6DAE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  <w:r w:rsidRPr="000E6DAE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30C7FC12" w14:textId="3417714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23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31E1157" w14:textId="750D03A1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17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38BDF11" w14:textId="39AD0BB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29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17F96C51" w14:textId="4AFFEDBF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56BD2170" w14:textId="481237BC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236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0B8A080" w14:textId="2274C580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17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5F22E09" w14:textId="71D0958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298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6DCD973" w14:textId="5EC9B7B8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018EE3E1" w14:textId="5A9093CA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27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1C8CCB5" w14:textId="65194DBD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21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6F622EC4" w14:textId="1BD13D72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1.034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4A919E7" w14:textId="351F4835" w:rsidR="000E6DAE" w:rsidRPr="00ED6BB4" w:rsidRDefault="000E6DAE" w:rsidP="000E6DA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&lt;0.00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A3764" w:rsidRPr="004A3764" w14:paraId="54C4EF9D" w14:textId="77777777" w:rsidTr="00C2030E">
        <w:trPr>
          <w:trHeight w:val="300"/>
        </w:trPr>
        <w:tc>
          <w:tcPr>
            <w:tcW w:w="596" w:type="pct"/>
            <w:hideMark/>
          </w:tcPr>
          <w:p w14:paraId="4C7FD4D7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Number of </w:t>
            </w:r>
            <w:proofErr w:type="gramStart"/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ong term</w:t>
            </w:r>
            <w:proofErr w:type="gramEnd"/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conditions (DTC) </w:t>
            </w:r>
          </w:p>
        </w:tc>
        <w:tc>
          <w:tcPr>
            <w:tcW w:w="305" w:type="pct"/>
            <w:hideMark/>
          </w:tcPr>
          <w:p w14:paraId="5F151CB0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7FA6AF2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6CE5AC0A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4205EB93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782B4EA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582 </w:t>
            </w:r>
          </w:p>
        </w:tc>
        <w:tc>
          <w:tcPr>
            <w:tcW w:w="272" w:type="pct"/>
            <w:hideMark/>
          </w:tcPr>
          <w:p w14:paraId="3074435E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557 </w:t>
            </w:r>
          </w:p>
        </w:tc>
        <w:tc>
          <w:tcPr>
            <w:tcW w:w="272" w:type="pct"/>
            <w:hideMark/>
          </w:tcPr>
          <w:p w14:paraId="77492EB5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607 </w:t>
            </w:r>
          </w:p>
        </w:tc>
        <w:tc>
          <w:tcPr>
            <w:tcW w:w="271" w:type="pct"/>
            <w:hideMark/>
          </w:tcPr>
          <w:p w14:paraId="4D91D37C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80" w:type="pct"/>
            <w:hideMark/>
          </w:tcPr>
          <w:p w14:paraId="6E6B0E1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  <w:tc>
          <w:tcPr>
            <w:tcW w:w="272" w:type="pct"/>
            <w:hideMark/>
          </w:tcPr>
          <w:p w14:paraId="1C08849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  <w:tc>
          <w:tcPr>
            <w:tcW w:w="272" w:type="pct"/>
            <w:hideMark/>
          </w:tcPr>
          <w:p w14:paraId="0DD34EA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  <w:tc>
          <w:tcPr>
            <w:tcW w:w="271" w:type="pct"/>
            <w:hideMark/>
          </w:tcPr>
          <w:p w14:paraId="7E7C2BAF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  <w:tc>
          <w:tcPr>
            <w:tcW w:w="278" w:type="pct"/>
            <w:hideMark/>
          </w:tcPr>
          <w:p w14:paraId="7CA4D76D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  <w:tc>
          <w:tcPr>
            <w:tcW w:w="272" w:type="pct"/>
            <w:hideMark/>
          </w:tcPr>
          <w:p w14:paraId="5AE95E5E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  <w:tc>
          <w:tcPr>
            <w:tcW w:w="272" w:type="pct"/>
            <w:hideMark/>
          </w:tcPr>
          <w:p w14:paraId="45D61A0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  <w:tc>
          <w:tcPr>
            <w:tcW w:w="271" w:type="pct"/>
            <w:hideMark/>
          </w:tcPr>
          <w:p w14:paraId="41B1959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- </w:t>
            </w:r>
          </w:p>
        </w:tc>
      </w:tr>
      <w:tr w:rsidR="004A3764" w:rsidRPr="004A3764" w14:paraId="08063950" w14:textId="77777777" w:rsidTr="00C2030E">
        <w:trPr>
          <w:trHeight w:val="300"/>
        </w:trPr>
        <w:tc>
          <w:tcPr>
            <w:tcW w:w="596" w:type="pct"/>
            <w:hideMark/>
          </w:tcPr>
          <w:p w14:paraId="22293C7E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Respiratory </w:t>
            </w:r>
          </w:p>
        </w:tc>
        <w:tc>
          <w:tcPr>
            <w:tcW w:w="305" w:type="pct"/>
            <w:hideMark/>
          </w:tcPr>
          <w:p w14:paraId="23027B2D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13C392D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6E6A464A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7E178801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67C989C5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9B72AB3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2EDF097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3D33A959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01F482AB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2449 </w:t>
            </w:r>
          </w:p>
        </w:tc>
        <w:tc>
          <w:tcPr>
            <w:tcW w:w="272" w:type="pct"/>
            <w:hideMark/>
          </w:tcPr>
          <w:p w14:paraId="1C458A9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2316 </w:t>
            </w:r>
          </w:p>
        </w:tc>
        <w:tc>
          <w:tcPr>
            <w:tcW w:w="272" w:type="pct"/>
            <w:hideMark/>
          </w:tcPr>
          <w:p w14:paraId="32E2FD6E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2585 </w:t>
            </w:r>
          </w:p>
        </w:tc>
        <w:tc>
          <w:tcPr>
            <w:tcW w:w="271" w:type="pct"/>
            <w:hideMark/>
          </w:tcPr>
          <w:p w14:paraId="49213A6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1AC977C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776 </w:t>
            </w:r>
          </w:p>
        </w:tc>
        <w:tc>
          <w:tcPr>
            <w:tcW w:w="272" w:type="pct"/>
            <w:hideMark/>
          </w:tcPr>
          <w:p w14:paraId="3E04CD48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643 </w:t>
            </w:r>
          </w:p>
        </w:tc>
        <w:tc>
          <w:tcPr>
            <w:tcW w:w="272" w:type="pct"/>
            <w:hideMark/>
          </w:tcPr>
          <w:p w14:paraId="594421A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910 </w:t>
            </w:r>
          </w:p>
        </w:tc>
        <w:tc>
          <w:tcPr>
            <w:tcW w:w="271" w:type="pct"/>
            <w:hideMark/>
          </w:tcPr>
          <w:p w14:paraId="25CB6C4B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21EB0B99" w14:textId="77777777" w:rsidTr="00C2030E">
        <w:trPr>
          <w:trHeight w:val="300"/>
        </w:trPr>
        <w:tc>
          <w:tcPr>
            <w:tcW w:w="596" w:type="pct"/>
            <w:hideMark/>
          </w:tcPr>
          <w:p w14:paraId="71D17126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re-diabetes </w:t>
            </w:r>
          </w:p>
        </w:tc>
        <w:tc>
          <w:tcPr>
            <w:tcW w:w="305" w:type="pct"/>
            <w:hideMark/>
          </w:tcPr>
          <w:p w14:paraId="0AEEBCC3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03CC455B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E8D7698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240B8A73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69CB2076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0A94209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68570DB6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6EB5F307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553953AB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039 </w:t>
            </w:r>
          </w:p>
        </w:tc>
        <w:tc>
          <w:tcPr>
            <w:tcW w:w="272" w:type="pct"/>
            <w:hideMark/>
          </w:tcPr>
          <w:p w14:paraId="134BB85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875 </w:t>
            </w:r>
          </w:p>
        </w:tc>
        <w:tc>
          <w:tcPr>
            <w:tcW w:w="272" w:type="pct"/>
            <w:hideMark/>
          </w:tcPr>
          <w:p w14:paraId="5AEBA6B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205 </w:t>
            </w:r>
          </w:p>
        </w:tc>
        <w:tc>
          <w:tcPr>
            <w:tcW w:w="271" w:type="pct"/>
            <w:hideMark/>
          </w:tcPr>
          <w:p w14:paraId="1D6699E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042B4FAC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186 </w:t>
            </w:r>
          </w:p>
        </w:tc>
        <w:tc>
          <w:tcPr>
            <w:tcW w:w="272" w:type="pct"/>
            <w:hideMark/>
          </w:tcPr>
          <w:p w14:paraId="0C9C2CA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047 </w:t>
            </w:r>
          </w:p>
        </w:tc>
        <w:tc>
          <w:tcPr>
            <w:tcW w:w="272" w:type="pct"/>
            <w:hideMark/>
          </w:tcPr>
          <w:p w14:paraId="5E6A2B8E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327 </w:t>
            </w:r>
          </w:p>
        </w:tc>
        <w:tc>
          <w:tcPr>
            <w:tcW w:w="271" w:type="pct"/>
            <w:hideMark/>
          </w:tcPr>
          <w:p w14:paraId="2A15D076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76D4F60A" w14:textId="77777777" w:rsidTr="00C2030E">
        <w:trPr>
          <w:trHeight w:val="300"/>
        </w:trPr>
        <w:tc>
          <w:tcPr>
            <w:tcW w:w="596" w:type="pct"/>
            <w:hideMark/>
          </w:tcPr>
          <w:p w14:paraId="5128A00F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iabetes </w:t>
            </w:r>
          </w:p>
        </w:tc>
        <w:tc>
          <w:tcPr>
            <w:tcW w:w="305" w:type="pct"/>
            <w:hideMark/>
          </w:tcPr>
          <w:p w14:paraId="1E913120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3164BA7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96113E5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2C4503F2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6EB526E4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6A1D9B6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7A29EFB5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35DDF5BB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1F28CDE5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867 </w:t>
            </w:r>
          </w:p>
        </w:tc>
        <w:tc>
          <w:tcPr>
            <w:tcW w:w="272" w:type="pct"/>
            <w:hideMark/>
          </w:tcPr>
          <w:p w14:paraId="7B6F7E3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698 </w:t>
            </w:r>
          </w:p>
        </w:tc>
        <w:tc>
          <w:tcPr>
            <w:tcW w:w="272" w:type="pct"/>
            <w:hideMark/>
          </w:tcPr>
          <w:p w14:paraId="7F48F9E2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2038 </w:t>
            </w:r>
          </w:p>
        </w:tc>
        <w:tc>
          <w:tcPr>
            <w:tcW w:w="271" w:type="pct"/>
            <w:hideMark/>
          </w:tcPr>
          <w:p w14:paraId="2DA75C72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0892594F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491 </w:t>
            </w:r>
          </w:p>
        </w:tc>
        <w:tc>
          <w:tcPr>
            <w:tcW w:w="272" w:type="pct"/>
            <w:hideMark/>
          </w:tcPr>
          <w:p w14:paraId="7178E1A5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338 </w:t>
            </w:r>
          </w:p>
        </w:tc>
        <w:tc>
          <w:tcPr>
            <w:tcW w:w="272" w:type="pct"/>
            <w:hideMark/>
          </w:tcPr>
          <w:p w14:paraId="45756EC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647 </w:t>
            </w:r>
          </w:p>
        </w:tc>
        <w:tc>
          <w:tcPr>
            <w:tcW w:w="271" w:type="pct"/>
            <w:hideMark/>
          </w:tcPr>
          <w:p w14:paraId="4526A6AC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6D1BFF5F" w14:textId="77777777" w:rsidTr="00C2030E">
        <w:trPr>
          <w:trHeight w:val="315"/>
        </w:trPr>
        <w:tc>
          <w:tcPr>
            <w:tcW w:w="596" w:type="pct"/>
            <w:hideMark/>
          </w:tcPr>
          <w:p w14:paraId="62EFCA80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eart disease </w:t>
            </w:r>
          </w:p>
        </w:tc>
        <w:tc>
          <w:tcPr>
            <w:tcW w:w="305" w:type="pct"/>
            <w:hideMark/>
          </w:tcPr>
          <w:p w14:paraId="24388DDB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28A6DFFB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24EB565C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735CC768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495AE5A1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F282D47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035DC3D4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3F2E56FC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6FCBD983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732 </w:t>
            </w:r>
          </w:p>
        </w:tc>
        <w:tc>
          <w:tcPr>
            <w:tcW w:w="272" w:type="pct"/>
            <w:hideMark/>
          </w:tcPr>
          <w:p w14:paraId="7A6459DE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531 </w:t>
            </w:r>
          </w:p>
        </w:tc>
        <w:tc>
          <w:tcPr>
            <w:tcW w:w="272" w:type="pct"/>
            <w:hideMark/>
          </w:tcPr>
          <w:p w14:paraId="76D88D6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937 </w:t>
            </w:r>
          </w:p>
        </w:tc>
        <w:tc>
          <w:tcPr>
            <w:tcW w:w="271" w:type="pct"/>
            <w:hideMark/>
          </w:tcPr>
          <w:p w14:paraId="6CB5E768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197B8123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337 </w:t>
            </w:r>
          </w:p>
        </w:tc>
        <w:tc>
          <w:tcPr>
            <w:tcW w:w="272" w:type="pct"/>
            <w:hideMark/>
          </w:tcPr>
          <w:p w14:paraId="3215D50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123 </w:t>
            </w:r>
          </w:p>
        </w:tc>
        <w:tc>
          <w:tcPr>
            <w:tcW w:w="272" w:type="pct"/>
            <w:hideMark/>
          </w:tcPr>
          <w:p w14:paraId="0A9A926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555 </w:t>
            </w:r>
          </w:p>
        </w:tc>
        <w:tc>
          <w:tcPr>
            <w:tcW w:w="271" w:type="pct"/>
            <w:hideMark/>
          </w:tcPr>
          <w:p w14:paraId="66EEAAD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179494E6" w14:textId="77777777" w:rsidTr="00C2030E">
        <w:trPr>
          <w:trHeight w:val="300"/>
        </w:trPr>
        <w:tc>
          <w:tcPr>
            <w:tcW w:w="596" w:type="pct"/>
            <w:hideMark/>
          </w:tcPr>
          <w:p w14:paraId="6620CB7B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trial fibrillation </w:t>
            </w:r>
          </w:p>
        </w:tc>
        <w:tc>
          <w:tcPr>
            <w:tcW w:w="305" w:type="pct"/>
            <w:hideMark/>
          </w:tcPr>
          <w:p w14:paraId="132B2426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79167FF2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6F376551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3B36BEC0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3E409C00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FAD7415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C4B196D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781B5598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4BAF90BE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745 </w:t>
            </w:r>
          </w:p>
        </w:tc>
        <w:tc>
          <w:tcPr>
            <w:tcW w:w="272" w:type="pct"/>
            <w:hideMark/>
          </w:tcPr>
          <w:p w14:paraId="2950B1D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495 </w:t>
            </w:r>
          </w:p>
        </w:tc>
        <w:tc>
          <w:tcPr>
            <w:tcW w:w="272" w:type="pct"/>
            <w:hideMark/>
          </w:tcPr>
          <w:p w14:paraId="17C3B018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999 </w:t>
            </w:r>
          </w:p>
        </w:tc>
        <w:tc>
          <w:tcPr>
            <w:tcW w:w="271" w:type="pct"/>
            <w:hideMark/>
          </w:tcPr>
          <w:p w14:paraId="49474F8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4FC2BA78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931 </w:t>
            </w:r>
          </w:p>
        </w:tc>
        <w:tc>
          <w:tcPr>
            <w:tcW w:w="272" w:type="pct"/>
            <w:hideMark/>
          </w:tcPr>
          <w:p w14:paraId="7C7871EB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688 </w:t>
            </w:r>
          </w:p>
        </w:tc>
        <w:tc>
          <w:tcPr>
            <w:tcW w:w="272" w:type="pct"/>
            <w:hideMark/>
          </w:tcPr>
          <w:p w14:paraId="33B74CE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178 </w:t>
            </w:r>
          </w:p>
        </w:tc>
        <w:tc>
          <w:tcPr>
            <w:tcW w:w="271" w:type="pct"/>
            <w:hideMark/>
          </w:tcPr>
          <w:p w14:paraId="1A0D9EDF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56D6139A" w14:textId="77777777" w:rsidTr="00C2030E">
        <w:trPr>
          <w:trHeight w:val="300"/>
        </w:trPr>
        <w:tc>
          <w:tcPr>
            <w:tcW w:w="596" w:type="pct"/>
            <w:hideMark/>
          </w:tcPr>
          <w:p w14:paraId="3A2104C3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Kidney disease </w:t>
            </w:r>
          </w:p>
        </w:tc>
        <w:tc>
          <w:tcPr>
            <w:tcW w:w="305" w:type="pct"/>
            <w:hideMark/>
          </w:tcPr>
          <w:p w14:paraId="1FC07213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4E51673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539B018F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7C97A53C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60AAEA47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17EA8CD2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1C2924C4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717429D3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10756D7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394 </w:t>
            </w:r>
          </w:p>
        </w:tc>
        <w:tc>
          <w:tcPr>
            <w:tcW w:w="272" w:type="pct"/>
            <w:hideMark/>
          </w:tcPr>
          <w:p w14:paraId="03F4C0E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201 </w:t>
            </w:r>
          </w:p>
        </w:tc>
        <w:tc>
          <w:tcPr>
            <w:tcW w:w="272" w:type="pct"/>
            <w:hideMark/>
          </w:tcPr>
          <w:p w14:paraId="5F991583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590 </w:t>
            </w:r>
          </w:p>
        </w:tc>
        <w:tc>
          <w:tcPr>
            <w:tcW w:w="271" w:type="pct"/>
            <w:hideMark/>
          </w:tcPr>
          <w:p w14:paraId="0EDB3A4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0B56862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681 </w:t>
            </w:r>
          </w:p>
        </w:tc>
        <w:tc>
          <w:tcPr>
            <w:tcW w:w="272" w:type="pct"/>
            <w:hideMark/>
          </w:tcPr>
          <w:p w14:paraId="1165B5B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480 </w:t>
            </w:r>
          </w:p>
        </w:tc>
        <w:tc>
          <w:tcPr>
            <w:tcW w:w="272" w:type="pct"/>
            <w:hideMark/>
          </w:tcPr>
          <w:p w14:paraId="05F96A7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1886 </w:t>
            </w:r>
          </w:p>
        </w:tc>
        <w:tc>
          <w:tcPr>
            <w:tcW w:w="271" w:type="pct"/>
            <w:hideMark/>
          </w:tcPr>
          <w:p w14:paraId="4C759B5D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3293E535" w14:textId="77777777" w:rsidTr="00C2030E">
        <w:trPr>
          <w:trHeight w:val="300"/>
        </w:trPr>
        <w:tc>
          <w:tcPr>
            <w:tcW w:w="596" w:type="pct"/>
            <w:hideMark/>
          </w:tcPr>
          <w:p w14:paraId="6DBAEC76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epression </w:t>
            </w:r>
          </w:p>
        </w:tc>
        <w:tc>
          <w:tcPr>
            <w:tcW w:w="305" w:type="pct"/>
            <w:hideMark/>
          </w:tcPr>
          <w:p w14:paraId="370E4BD3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A7FB94A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50F42B57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422F922E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3607C5EE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6340FF6B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4F93A268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6DCA5741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068252E6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953 </w:t>
            </w:r>
          </w:p>
        </w:tc>
        <w:tc>
          <w:tcPr>
            <w:tcW w:w="272" w:type="pct"/>
            <w:hideMark/>
          </w:tcPr>
          <w:p w14:paraId="50B305D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802 </w:t>
            </w:r>
          </w:p>
        </w:tc>
        <w:tc>
          <w:tcPr>
            <w:tcW w:w="272" w:type="pct"/>
            <w:hideMark/>
          </w:tcPr>
          <w:p w14:paraId="7EF2E89B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107 </w:t>
            </w:r>
          </w:p>
        </w:tc>
        <w:tc>
          <w:tcPr>
            <w:tcW w:w="271" w:type="pct"/>
            <w:hideMark/>
          </w:tcPr>
          <w:p w14:paraId="47D27FA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7178724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2891 </w:t>
            </w:r>
          </w:p>
        </w:tc>
        <w:tc>
          <w:tcPr>
            <w:tcW w:w="272" w:type="pct"/>
            <w:hideMark/>
          </w:tcPr>
          <w:p w14:paraId="34C3E4C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2744 </w:t>
            </w:r>
          </w:p>
        </w:tc>
        <w:tc>
          <w:tcPr>
            <w:tcW w:w="272" w:type="pct"/>
            <w:hideMark/>
          </w:tcPr>
          <w:p w14:paraId="5A2BA258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039 </w:t>
            </w:r>
          </w:p>
        </w:tc>
        <w:tc>
          <w:tcPr>
            <w:tcW w:w="271" w:type="pct"/>
            <w:hideMark/>
          </w:tcPr>
          <w:p w14:paraId="56FFE8D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03C5C4FF" w14:textId="77777777" w:rsidTr="00C2030E">
        <w:trPr>
          <w:trHeight w:val="300"/>
        </w:trPr>
        <w:tc>
          <w:tcPr>
            <w:tcW w:w="596" w:type="pct"/>
            <w:hideMark/>
          </w:tcPr>
          <w:p w14:paraId="6ECCF413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ertension </w:t>
            </w:r>
          </w:p>
        </w:tc>
        <w:tc>
          <w:tcPr>
            <w:tcW w:w="305" w:type="pct"/>
            <w:hideMark/>
          </w:tcPr>
          <w:p w14:paraId="47BC643A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215DF17E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2C06423F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07282BB4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2B215070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817AD6F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7F653F8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6A42434D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0B1CE28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554 </w:t>
            </w:r>
          </w:p>
        </w:tc>
        <w:tc>
          <w:tcPr>
            <w:tcW w:w="272" w:type="pct"/>
            <w:hideMark/>
          </w:tcPr>
          <w:p w14:paraId="6E2B0AB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423 </w:t>
            </w:r>
          </w:p>
        </w:tc>
        <w:tc>
          <w:tcPr>
            <w:tcW w:w="272" w:type="pct"/>
            <w:hideMark/>
          </w:tcPr>
          <w:p w14:paraId="0446043E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687 </w:t>
            </w:r>
          </w:p>
        </w:tc>
        <w:tc>
          <w:tcPr>
            <w:tcW w:w="271" w:type="pct"/>
            <w:hideMark/>
          </w:tcPr>
          <w:p w14:paraId="0D1D6D35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3CF343F3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994 </w:t>
            </w:r>
          </w:p>
        </w:tc>
        <w:tc>
          <w:tcPr>
            <w:tcW w:w="272" w:type="pct"/>
            <w:hideMark/>
          </w:tcPr>
          <w:p w14:paraId="5B8295DF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867 </w:t>
            </w:r>
          </w:p>
        </w:tc>
        <w:tc>
          <w:tcPr>
            <w:tcW w:w="272" w:type="pct"/>
            <w:hideMark/>
          </w:tcPr>
          <w:p w14:paraId="3BBC68A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122 </w:t>
            </w:r>
          </w:p>
        </w:tc>
        <w:tc>
          <w:tcPr>
            <w:tcW w:w="271" w:type="pct"/>
            <w:hideMark/>
          </w:tcPr>
          <w:p w14:paraId="46068915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92 </w:t>
            </w:r>
          </w:p>
        </w:tc>
      </w:tr>
      <w:tr w:rsidR="004A3764" w:rsidRPr="004A3764" w14:paraId="12569C9B" w14:textId="77777777" w:rsidTr="00C2030E">
        <w:trPr>
          <w:trHeight w:val="300"/>
        </w:trPr>
        <w:tc>
          <w:tcPr>
            <w:tcW w:w="596" w:type="pct"/>
            <w:hideMark/>
          </w:tcPr>
          <w:p w14:paraId="5523205C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troke </w:t>
            </w:r>
          </w:p>
        </w:tc>
        <w:tc>
          <w:tcPr>
            <w:tcW w:w="305" w:type="pct"/>
            <w:hideMark/>
          </w:tcPr>
          <w:p w14:paraId="3F9D4C54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1086035E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003BE041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1416CC72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49ADF90C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32381C14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hideMark/>
          </w:tcPr>
          <w:p w14:paraId="2D9A0BB3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1" w:type="pct"/>
            <w:hideMark/>
          </w:tcPr>
          <w:p w14:paraId="09BFA31A" w14:textId="77777777" w:rsidR="00A95817" w:rsidRPr="00ED6BB4" w:rsidRDefault="00A95817" w:rsidP="00A9581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hideMark/>
          </w:tcPr>
          <w:p w14:paraId="17E0E47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705 </w:t>
            </w:r>
          </w:p>
        </w:tc>
        <w:tc>
          <w:tcPr>
            <w:tcW w:w="272" w:type="pct"/>
            <w:hideMark/>
          </w:tcPr>
          <w:p w14:paraId="29A8FEF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379 </w:t>
            </w:r>
          </w:p>
        </w:tc>
        <w:tc>
          <w:tcPr>
            <w:tcW w:w="272" w:type="pct"/>
            <w:hideMark/>
          </w:tcPr>
          <w:p w14:paraId="534A5F36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040 </w:t>
            </w:r>
          </w:p>
        </w:tc>
        <w:tc>
          <w:tcPr>
            <w:tcW w:w="271" w:type="pct"/>
            <w:hideMark/>
          </w:tcPr>
          <w:p w14:paraId="673382C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  <w:tc>
          <w:tcPr>
            <w:tcW w:w="278" w:type="pct"/>
            <w:hideMark/>
          </w:tcPr>
          <w:p w14:paraId="3E2C857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998 </w:t>
            </w:r>
          </w:p>
        </w:tc>
        <w:tc>
          <w:tcPr>
            <w:tcW w:w="272" w:type="pct"/>
            <w:hideMark/>
          </w:tcPr>
          <w:p w14:paraId="4D095ED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3658 </w:t>
            </w:r>
          </w:p>
        </w:tc>
        <w:tc>
          <w:tcPr>
            <w:tcW w:w="272" w:type="pct"/>
            <w:hideMark/>
          </w:tcPr>
          <w:p w14:paraId="7B88C09C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4348 </w:t>
            </w:r>
          </w:p>
        </w:tc>
        <w:tc>
          <w:tcPr>
            <w:tcW w:w="271" w:type="pct"/>
            <w:hideMark/>
          </w:tcPr>
          <w:p w14:paraId="485224B2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7D7E8731" w14:textId="77777777" w:rsidTr="00C2030E">
        <w:trPr>
          <w:trHeight w:val="315"/>
        </w:trPr>
        <w:tc>
          <w:tcPr>
            <w:tcW w:w="596" w:type="pct"/>
            <w:hideMark/>
          </w:tcPr>
          <w:p w14:paraId="1FC294EB" w14:textId="77777777" w:rsidR="00A95817" w:rsidRPr="00ED6BB4" w:rsidRDefault="00A95817" w:rsidP="00A95817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umber of primary care appointments </w:t>
            </w:r>
          </w:p>
        </w:tc>
        <w:tc>
          <w:tcPr>
            <w:tcW w:w="305" w:type="pct"/>
            <w:hideMark/>
          </w:tcPr>
          <w:p w14:paraId="06D7AE1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1B3ECDCD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5369E758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20DD0BD0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5B1AF32B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33EF92D6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08E0E9E5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3779BAF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0" w:type="pct"/>
            <w:hideMark/>
          </w:tcPr>
          <w:p w14:paraId="5406D8EB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25BC8FE1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  <w:hideMark/>
          </w:tcPr>
          <w:p w14:paraId="4DE882C7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hideMark/>
          </w:tcPr>
          <w:p w14:paraId="6BEDF68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  <w:hideMark/>
          </w:tcPr>
          <w:p w14:paraId="2317FBB4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284 </w:t>
            </w:r>
          </w:p>
        </w:tc>
        <w:tc>
          <w:tcPr>
            <w:tcW w:w="272" w:type="pct"/>
            <w:hideMark/>
          </w:tcPr>
          <w:p w14:paraId="6A1FEDB2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281 </w:t>
            </w:r>
          </w:p>
        </w:tc>
        <w:tc>
          <w:tcPr>
            <w:tcW w:w="272" w:type="pct"/>
            <w:hideMark/>
          </w:tcPr>
          <w:p w14:paraId="65EEC68A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287 </w:t>
            </w:r>
          </w:p>
        </w:tc>
        <w:tc>
          <w:tcPr>
            <w:tcW w:w="271" w:type="pct"/>
            <w:hideMark/>
          </w:tcPr>
          <w:p w14:paraId="14438629" w14:textId="77777777" w:rsidR="00A95817" w:rsidRPr="00ED6BB4" w:rsidRDefault="00A95817" w:rsidP="00A9581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&lt;0.001 </w:t>
            </w:r>
          </w:p>
        </w:tc>
      </w:tr>
      <w:tr w:rsidR="004A3764" w:rsidRPr="004A3764" w14:paraId="74CE30B7" w14:textId="77777777" w:rsidTr="00C2030E">
        <w:trPr>
          <w:trHeight w:val="315"/>
        </w:trPr>
        <w:tc>
          <w:tcPr>
            <w:tcW w:w="596" w:type="pct"/>
            <w:vAlign w:val="center"/>
          </w:tcPr>
          <w:p w14:paraId="59550855" w14:textId="05B09295" w:rsidR="004A3764" w:rsidRPr="00ED6BB4" w:rsidRDefault="004A3764" w:rsidP="004A376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5" w:type="pct"/>
            <w:vAlign w:val="center"/>
          </w:tcPr>
          <w:p w14:paraId="2E2D8803" w14:textId="61F41CB1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272" w:type="pct"/>
            <w:vAlign w:val="center"/>
          </w:tcPr>
          <w:p w14:paraId="23C79A7B" w14:textId="6CFDA5D6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272" w:type="pct"/>
            <w:vAlign w:val="center"/>
          </w:tcPr>
          <w:p w14:paraId="3B7E2DC9" w14:textId="36AAE0E3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. GPs</w:t>
            </w:r>
          </w:p>
        </w:tc>
        <w:tc>
          <w:tcPr>
            <w:tcW w:w="271" w:type="pct"/>
            <w:vAlign w:val="center"/>
          </w:tcPr>
          <w:p w14:paraId="72AF4E56" w14:textId="1C9209B7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pct"/>
            <w:vAlign w:val="center"/>
          </w:tcPr>
          <w:p w14:paraId="4A5D1CAC" w14:textId="298B6DB9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272" w:type="pct"/>
            <w:vAlign w:val="center"/>
          </w:tcPr>
          <w:p w14:paraId="7121CDD2" w14:textId="64FD2D8B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272" w:type="pct"/>
            <w:vAlign w:val="center"/>
          </w:tcPr>
          <w:p w14:paraId="38E1DB3D" w14:textId="268D5152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. GPs</w:t>
            </w:r>
          </w:p>
        </w:tc>
        <w:tc>
          <w:tcPr>
            <w:tcW w:w="271" w:type="pct"/>
            <w:vAlign w:val="center"/>
          </w:tcPr>
          <w:p w14:paraId="4BA48701" w14:textId="4095441C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pct"/>
            <w:vAlign w:val="center"/>
          </w:tcPr>
          <w:p w14:paraId="01DC1506" w14:textId="3962BBE4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272" w:type="pct"/>
            <w:vAlign w:val="center"/>
          </w:tcPr>
          <w:p w14:paraId="731F2A9E" w14:textId="1BCEEBE1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272" w:type="pct"/>
            <w:vAlign w:val="center"/>
          </w:tcPr>
          <w:p w14:paraId="0DB2EC62" w14:textId="32AB422B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. GPs</w:t>
            </w:r>
          </w:p>
        </w:tc>
        <w:tc>
          <w:tcPr>
            <w:tcW w:w="271" w:type="pct"/>
            <w:vAlign w:val="center"/>
          </w:tcPr>
          <w:p w14:paraId="24233542" w14:textId="4C311882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pct"/>
            <w:vAlign w:val="center"/>
          </w:tcPr>
          <w:p w14:paraId="75BEEDA7" w14:textId="128600EE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272" w:type="pct"/>
            <w:vAlign w:val="center"/>
          </w:tcPr>
          <w:p w14:paraId="38B02737" w14:textId="39DE6BCD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272" w:type="pct"/>
            <w:vAlign w:val="center"/>
          </w:tcPr>
          <w:p w14:paraId="58DD3315" w14:textId="445B22A3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. GPs</w:t>
            </w:r>
          </w:p>
        </w:tc>
        <w:tc>
          <w:tcPr>
            <w:tcW w:w="271" w:type="pct"/>
            <w:vAlign w:val="center"/>
          </w:tcPr>
          <w:p w14:paraId="38FD9F1F" w14:textId="6C0A459C" w:rsidR="004A3764" w:rsidRPr="00ED6BB4" w:rsidRDefault="004A3764" w:rsidP="004A376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05B28" w:rsidRPr="004A3764" w14:paraId="336FDD2C" w14:textId="77777777" w:rsidTr="00C2030E">
        <w:trPr>
          <w:trHeight w:val="315"/>
        </w:trPr>
        <w:tc>
          <w:tcPr>
            <w:tcW w:w="596" w:type="pct"/>
            <w:vAlign w:val="center"/>
          </w:tcPr>
          <w:p w14:paraId="252FCF1F" w14:textId="67B90415" w:rsidR="00F05B28" w:rsidRPr="00ED6BB4" w:rsidRDefault="00F05B28" w:rsidP="00F05B2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ffect of GP surgery (random effect)</w:t>
            </w:r>
          </w:p>
        </w:tc>
        <w:tc>
          <w:tcPr>
            <w:tcW w:w="305" w:type="pct"/>
          </w:tcPr>
          <w:p w14:paraId="3629AECE" w14:textId="78742C8D" w:rsidR="00F05B28" w:rsidRPr="00F05B28" w:rsidRDefault="00F05B28" w:rsidP="00F05B28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05B28">
              <w:rPr>
                <w:sz w:val="16"/>
                <w:szCs w:val="16"/>
              </w:rPr>
              <w:t xml:space="preserve">0.03778 </w:t>
            </w:r>
          </w:p>
        </w:tc>
        <w:tc>
          <w:tcPr>
            <w:tcW w:w="272" w:type="pct"/>
          </w:tcPr>
          <w:p w14:paraId="7823E6CE" w14:textId="311647A0" w:rsidR="00F05B28" w:rsidRPr="00F05B28" w:rsidRDefault="00F05B28" w:rsidP="00F05B28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05B28">
              <w:rPr>
                <w:sz w:val="16"/>
                <w:szCs w:val="16"/>
              </w:rPr>
              <w:t xml:space="preserve">0.1944 </w:t>
            </w:r>
          </w:p>
        </w:tc>
        <w:tc>
          <w:tcPr>
            <w:tcW w:w="272" w:type="pct"/>
          </w:tcPr>
          <w:p w14:paraId="145A621A" w14:textId="10C66E45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91 </w:t>
            </w:r>
          </w:p>
        </w:tc>
        <w:tc>
          <w:tcPr>
            <w:tcW w:w="271" w:type="pct"/>
            <w:vAlign w:val="center"/>
          </w:tcPr>
          <w:p w14:paraId="6A723D42" w14:textId="7E8C1141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pct"/>
            <w:vAlign w:val="center"/>
          </w:tcPr>
          <w:p w14:paraId="3BA5078F" w14:textId="5E7EE8DE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222 </w:t>
            </w:r>
          </w:p>
        </w:tc>
        <w:tc>
          <w:tcPr>
            <w:tcW w:w="272" w:type="pct"/>
            <w:vAlign w:val="center"/>
          </w:tcPr>
          <w:p w14:paraId="451FD915" w14:textId="45B86909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2055 </w:t>
            </w:r>
          </w:p>
        </w:tc>
        <w:tc>
          <w:tcPr>
            <w:tcW w:w="272" w:type="pct"/>
            <w:vAlign w:val="center"/>
          </w:tcPr>
          <w:p w14:paraId="71D7D630" w14:textId="236FF7F8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271" w:type="pct"/>
            <w:vAlign w:val="center"/>
          </w:tcPr>
          <w:p w14:paraId="0040EE4C" w14:textId="44E45E4D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pct"/>
          </w:tcPr>
          <w:p w14:paraId="56027AA7" w14:textId="6CAFFE36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0403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</w:tcPr>
          <w:p w14:paraId="3828367B" w14:textId="569B7993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2007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</w:tcPr>
          <w:p w14:paraId="79BEDE6D" w14:textId="59200D53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9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</w:tcPr>
          <w:p w14:paraId="2A680252" w14:textId="4143FDAB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8" w:type="pct"/>
          </w:tcPr>
          <w:p w14:paraId="732DCE0A" w14:textId="61D922B3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1125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</w:tcPr>
          <w:p w14:paraId="3F46560F" w14:textId="5FDFB457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0.3354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2" w:type="pct"/>
          </w:tcPr>
          <w:p w14:paraId="0860642E" w14:textId="3DAC0B3C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en-GB"/>
                <w14:ligatures w14:val="none"/>
              </w:rPr>
              <w:t>91</w:t>
            </w:r>
            <w:r w:rsidRPr="00ED6BB4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1" w:type="pct"/>
            <w:vAlign w:val="center"/>
          </w:tcPr>
          <w:p w14:paraId="74EFED4F" w14:textId="49FF82C7" w:rsidR="00F05B28" w:rsidRPr="00ED6BB4" w:rsidRDefault="00F05B28" w:rsidP="00F05B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</w:tbl>
    <w:p w14:paraId="32045EE1" w14:textId="723131FA" w:rsidR="004A3764" w:rsidRPr="004A3764" w:rsidRDefault="00EF4A6E" w:rsidP="00A95817">
      <w:pPr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en-GB"/>
          <w14:ligatures w14:val="none"/>
        </w:rPr>
      </w:pPr>
      <w:r w:rsidRPr="00EF4A6E"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en-GB"/>
          <w14:ligatures w14:val="none"/>
        </w:rPr>
        <w:t>IRR Incidence rate ratio, CI confidence interval, IMD Index of Multiple Deprivation</w:t>
      </w:r>
      <w:r w:rsidR="00AE70EE"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en-GB"/>
          <w14:ligatures w14:val="none"/>
        </w:rPr>
        <w:t xml:space="preserve">. </w:t>
      </w:r>
      <w:r w:rsidR="00AE70EE" w:rsidRPr="00AE70EE">
        <w:rPr>
          <w:rFonts w:ascii="Calibri" w:eastAsia="Times New Roman" w:hAnsi="Calibri" w:cs="Calibri"/>
          <w:color w:val="000000"/>
          <w:kern w:val="0"/>
          <w:sz w:val="16"/>
          <w:szCs w:val="16"/>
          <w:lang w:val="en-US" w:eastAsia="en-GB"/>
          <w14:ligatures w14:val="none"/>
        </w:rPr>
        <w:t>GP general practice</w:t>
      </w:r>
    </w:p>
    <w:sectPr w:rsidR="004A3764" w:rsidRPr="004A3764" w:rsidSect="00250A67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17"/>
    <w:rsid w:val="000E6DAE"/>
    <w:rsid w:val="00225E2F"/>
    <w:rsid w:val="00250A67"/>
    <w:rsid w:val="002B6F77"/>
    <w:rsid w:val="00364D3A"/>
    <w:rsid w:val="0043456D"/>
    <w:rsid w:val="004A3764"/>
    <w:rsid w:val="0059637B"/>
    <w:rsid w:val="005A415B"/>
    <w:rsid w:val="00607421"/>
    <w:rsid w:val="006B149C"/>
    <w:rsid w:val="00771FBF"/>
    <w:rsid w:val="0078475A"/>
    <w:rsid w:val="0082297B"/>
    <w:rsid w:val="00834CDE"/>
    <w:rsid w:val="008F0196"/>
    <w:rsid w:val="00955B9A"/>
    <w:rsid w:val="009D04EF"/>
    <w:rsid w:val="009D6E1A"/>
    <w:rsid w:val="00A95817"/>
    <w:rsid w:val="00AE70EE"/>
    <w:rsid w:val="00B729CB"/>
    <w:rsid w:val="00C2030E"/>
    <w:rsid w:val="00DA3E7E"/>
    <w:rsid w:val="00DF0AB3"/>
    <w:rsid w:val="00ED6BB4"/>
    <w:rsid w:val="00EF4A6E"/>
    <w:rsid w:val="00F05B28"/>
    <w:rsid w:val="00F265D1"/>
    <w:rsid w:val="00F4070D"/>
    <w:rsid w:val="00F7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EEF0E"/>
  <w15:chartTrackingRefBased/>
  <w15:docId w15:val="{C4FC5178-D80C-48B1-AD6E-705ECA84A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9581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achmann (MED - Staff)</dc:creator>
  <cp:keywords/>
  <dc:description/>
  <cp:lastModifiedBy>Max Bachmann (MED - Staff)</cp:lastModifiedBy>
  <cp:revision>24</cp:revision>
  <dcterms:created xsi:type="dcterms:W3CDTF">2024-02-23T10:21:00Z</dcterms:created>
  <dcterms:modified xsi:type="dcterms:W3CDTF">2024-03-12T10:23:00Z</dcterms:modified>
</cp:coreProperties>
</file>